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530"/>
        <w:gridCol w:w="1147"/>
        <w:gridCol w:w="266"/>
        <w:gridCol w:w="2036"/>
        <w:gridCol w:w="266"/>
        <w:gridCol w:w="1958"/>
        <w:gridCol w:w="869"/>
      </w:tblGrid>
      <w:tr w:rsidR="002F504C" w:rsidRPr="00194B41" w:rsidTr="002235D1">
        <w:trPr>
          <w:trHeight w:val="585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110A51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upplementary Table 1.  Complications, reoperations and death </w:t>
            </w:r>
            <w:r w:rsidRPr="00A4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ithin 90 days from cystectomy compar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A4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atients with and withou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eoperative </w:t>
            </w:r>
            <w:r w:rsidRPr="00A42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hemotherap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reatment</w:t>
            </w:r>
          </w:p>
        </w:tc>
      </w:tr>
      <w:tr w:rsidR="002F504C" w:rsidRPr="007C6D44" w:rsidTr="002235D1">
        <w:trPr>
          <w:trHeight w:val="7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 (N=13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operative</w:t>
            </w: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hemotherapy (N=8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operative</w:t>
            </w: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hemotherapy (N=5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 value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y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36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2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4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Highest Clav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Dindo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1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5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1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III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2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7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ny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6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2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4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Highest Clav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Dindo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8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1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7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6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2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 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strointestinal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8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4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Mechanical i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Insufficency of enteric anasto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Bowel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rdiovascular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4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Deep venous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Pulmonary embolis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Deep venous thrombosis and/or 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9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eriferal artery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fectious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8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7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1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Pyelonefrit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Lymfoc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 xml:space="preserve"> Other infect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bdominal wall/stoma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3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3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0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Wound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und dehiscenc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Incision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7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arastomal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Necrosis of 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rolaps of 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Other abdominal wall/stoma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rinary tract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1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tricture of ureteroenteric anasto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Stricture o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pouch </w:t>
            </w: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outl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Leakage of ureteroenteric anasto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tricture of urethr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l</w:t>
            </w: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anasto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2F504C" w:rsidRPr="007C6D44" w:rsidTr="00223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2F504C" w:rsidRPr="007C6D44" w:rsidTr="002235D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Other complicati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s</w:t>
            </w:r>
            <w:r w:rsidRPr="007C6D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of urina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2F504C" w:rsidRPr="007C6D44" w:rsidTr="002235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2F504C" w:rsidRPr="00194B41" w:rsidTr="002235D1">
        <w:trPr>
          <w:trHeight w:val="57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a </w:t>
            </w:r>
            <w:r w:rsidRPr="007C6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values from Chi-Square test or Fisher’s Exact test which are used to compare the distribution of outcomes (no, yes, and missing) between two groups.</w:t>
            </w:r>
          </w:p>
        </w:tc>
      </w:tr>
      <w:tr w:rsidR="002F504C" w:rsidRPr="00194B41" w:rsidTr="002235D1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Numbers do not add to total due to missing data</w:t>
            </w:r>
          </w:p>
        </w:tc>
      </w:tr>
      <w:tr w:rsidR="002F504C" w:rsidRPr="00194B41" w:rsidTr="002235D1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c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Comparison based on the distribution of complication (no, yes [highest </w:t>
            </w:r>
            <w:r w:rsidRPr="005E3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lavien</w:t>
            </w:r>
            <w:r w:rsidRPr="005E3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ndo</w:t>
            </w:r>
            <w:r w:rsidRPr="005E3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I-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, III-V, missing], missing)</w:t>
            </w:r>
          </w:p>
        </w:tc>
      </w:tr>
      <w:tr w:rsidR="002F504C" w:rsidRPr="00194B41" w:rsidTr="002235D1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04C" w:rsidRPr="007C6D44" w:rsidRDefault="002F504C" w:rsidP="002235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d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Comparison based on the distribution of complication (no, yes [highe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lavi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Dindo</w:t>
            </w:r>
            <w:r w:rsidRPr="007C6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I-IV, V, missing], missing) </w:t>
            </w:r>
          </w:p>
        </w:tc>
      </w:tr>
    </w:tbl>
    <w:p w:rsidR="002F6B34" w:rsidRPr="002F504C" w:rsidRDefault="002F6B34">
      <w:pPr>
        <w:rPr>
          <w:lang w:val="en-US"/>
        </w:rPr>
      </w:pPr>
    </w:p>
    <w:sectPr w:rsidR="002F6B34" w:rsidRPr="002F5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4C"/>
    <w:rsid w:val="00010AC1"/>
    <w:rsid w:val="000120B1"/>
    <w:rsid w:val="00014374"/>
    <w:rsid w:val="00022806"/>
    <w:rsid w:val="00027508"/>
    <w:rsid w:val="0004407A"/>
    <w:rsid w:val="00045C84"/>
    <w:rsid w:val="00052384"/>
    <w:rsid w:val="0005577D"/>
    <w:rsid w:val="00063630"/>
    <w:rsid w:val="0006742D"/>
    <w:rsid w:val="00067487"/>
    <w:rsid w:val="00067C4D"/>
    <w:rsid w:val="0007277D"/>
    <w:rsid w:val="00073D1D"/>
    <w:rsid w:val="00074A6A"/>
    <w:rsid w:val="00074E50"/>
    <w:rsid w:val="000779DE"/>
    <w:rsid w:val="00083A02"/>
    <w:rsid w:val="000875A1"/>
    <w:rsid w:val="000A061D"/>
    <w:rsid w:val="000B604D"/>
    <w:rsid w:val="000C6164"/>
    <w:rsid w:val="000D294D"/>
    <w:rsid w:val="000E2B7E"/>
    <w:rsid w:val="000E5AF1"/>
    <w:rsid w:val="000E73DC"/>
    <w:rsid w:val="000F1772"/>
    <w:rsid w:val="000F565F"/>
    <w:rsid w:val="000F6BD0"/>
    <w:rsid w:val="0010500C"/>
    <w:rsid w:val="00110A51"/>
    <w:rsid w:val="001205C0"/>
    <w:rsid w:val="00124670"/>
    <w:rsid w:val="00126959"/>
    <w:rsid w:val="001301F6"/>
    <w:rsid w:val="00137075"/>
    <w:rsid w:val="001446BC"/>
    <w:rsid w:val="00147255"/>
    <w:rsid w:val="00147D1A"/>
    <w:rsid w:val="00150879"/>
    <w:rsid w:val="001527F2"/>
    <w:rsid w:val="00163CA0"/>
    <w:rsid w:val="00164F6C"/>
    <w:rsid w:val="00175080"/>
    <w:rsid w:val="00176857"/>
    <w:rsid w:val="00181634"/>
    <w:rsid w:val="00182BE5"/>
    <w:rsid w:val="00182C8E"/>
    <w:rsid w:val="00194B41"/>
    <w:rsid w:val="00196E7F"/>
    <w:rsid w:val="001A3867"/>
    <w:rsid w:val="001A4A78"/>
    <w:rsid w:val="001B0318"/>
    <w:rsid w:val="001B765A"/>
    <w:rsid w:val="001C1039"/>
    <w:rsid w:val="001C5731"/>
    <w:rsid w:val="001C70E4"/>
    <w:rsid w:val="001E15E3"/>
    <w:rsid w:val="001E1B43"/>
    <w:rsid w:val="001F7B70"/>
    <w:rsid w:val="00200244"/>
    <w:rsid w:val="002026C5"/>
    <w:rsid w:val="002027D2"/>
    <w:rsid w:val="0020493E"/>
    <w:rsid w:val="002121A5"/>
    <w:rsid w:val="00212CFD"/>
    <w:rsid w:val="00212D22"/>
    <w:rsid w:val="00217A78"/>
    <w:rsid w:val="0022055E"/>
    <w:rsid w:val="002309ED"/>
    <w:rsid w:val="00252702"/>
    <w:rsid w:val="00252F1B"/>
    <w:rsid w:val="002539FF"/>
    <w:rsid w:val="00256F1B"/>
    <w:rsid w:val="002570B1"/>
    <w:rsid w:val="00262F38"/>
    <w:rsid w:val="00266EF4"/>
    <w:rsid w:val="00270A90"/>
    <w:rsid w:val="00274750"/>
    <w:rsid w:val="002761E2"/>
    <w:rsid w:val="00280001"/>
    <w:rsid w:val="0028105D"/>
    <w:rsid w:val="0028539F"/>
    <w:rsid w:val="00285BFE"/>
    <w:rsid w:val="00291496"/>
    <w:rsid w:val="00294B0A"/>
    <w:rsid w:val="002A1D2B"/>
    <w:rsid w:val="002A5107"/>
    <w:rsid w:val="002B0D82"/>
    <w:rsid w:val="002B56B3"/>
    <w:rsid w:val="002C6308"/>
    <w:rsid w:val="002D23C5"/>
    <w:rsid w:val="002D4097"/>
    <w:rsid w:val="002D4A44"/>
    <w:rsid w:val="002E2EBE"/>
    <w:rsid w:val="002E3185"/>
    <w:rsid w:val="002E68AA"/>
    <w:rsid w:val="002E6E9C"/>
    <w:rsid w:val="002F47E6"/>
    <w:rsid w:val="002F488D"/>
    <w:rsid w:val="002F504C"/>
    <w:rsid w:val="002F6B34"/>
    <w:rsid w:val="00302B9F"/>
    <w:rsid w:val="0030324A"/>
    <w:rsid w:val="00304F3C"/>
    <w:rsid w:val="00307AB0"/>
    <w:rsid w:val="003106BA"/>
    <w:rsid w:val="00310889"/>
    <w:rsid w:val="00311CEF"/>
    <w:rsid w:val="003160DE"/>
    <w:rsid w:val="0032039C"/>
    <w:rsid w:val="00321996"/>
    <w:rsid w:val="00335725"/>
    <w:rsid w:val="00336403"/>
    <w:rsid w:val="00341F71"/>
    <w:rsid w:val="00345649"/>
    <w:rsid w:val="00346AF1"/>
    <w:rsid w:val="00365327"/>
    <w:rsid w:val="003666B0"/>
    <w:rsid w:val="003702D1"/>
    <w:rsid w:val="0037081E"/>
    <w:rsid w:val="00372BA9"/>
    <w:rsid w:val="00373F16"/>
    <w:rsid w:val="00381227"/>
    <w:rsid w:val="00381FAE"/>
    <w:rsid w:val="003861E5"/>
    <w:rsid w:val="00394FDA"/>
    <w:rsid w:val="0039641B"/>
    <w:rsid w:val="0039699A"/>
    <w:rsid w:val="003B0094"/>
    <w:rsid w:val="003B0A1C"/>
    <w:rsid w:val="003B41A4"/>
    <w:rsid w:val="003C346E"/>
    <w:rsid w:val="003C4909"/>
    <w:rsid w:val="003C6AA8"/>
    <w:rsid w:val="00402B84"/>
    <w:rsid w:val="00403282"/>
    <w:rsid w:val="00407DFE"/>
    <w:rsid w:val="004111F6"/>
    <w:rsid w:val="00411940"/>
    <w:rsid w:val="00413A27"/>
    <w:rsid w:val="00413F3B"/>
    <w:rsid w:val="00415251"/>
    <w:rsid w:val="00417633"/>
    <w:rsid w:val="00422A78"/>
    <w:rsid w:val="00426E61"/>
    <w:rsid w:val="00433B2C"/>
    <w:rsid w:val="00442793"/>
    <w:rsid w:val="00443A28"/>
    <w:rsid w:val="0044689F"/>
    <w:rsid w:val="004530EE"/>
    <w:rsid w:val="00464DE4"/>
    <w:rsid w:val="0046682A"/>
    <w:rsid w:val="00467CFE"/>
    <w:rsid w:val="0047576B"/>
    <w:rsid w:val="00475F20"/>
    <w:rsid w:val="00481133"/>
    <w:rsid w:val="00481935"/>
    <w:rsid w:val="00496CB6"/>
    <w:rsid w:val="00497CF5"/>
    <w:rsid w:val="004A30A3"/>
    <w:rsid w:val="004A332B"/>
    <w:rsid w:val="004B03EE"/>
    <w:rsid w:val="004B1D29"/>
    <w:rsid w:val="004B20B1"/>
    <w:rsid w:val="004C0429"/>
    <w:rsid w:val="004C3595"/>
    <w:rsid w:val="004C3BE9"/>
    <w:rsid w:val="004C4696"/>
    <w:rsid w:val="004D49C7"/>
    <w:rsid w:val="004F3152"/>
    <w:rsid w:val="004F69FB"/>
    <w:rsid w:val="004F6A98"/>
    <w:rsid w:val="0050043E"/>
    <w:rsid w:val="00503843"/>
    <w:rsid w:val="00504E0F"/>
    <w:rsid w:val="005052A5"/>
    <w:rsid w:val="00505B93"/>
    <w:rsid w:val="0051520A"/>
    <w:rsid w:val="00515CB0"/>
    <w:rsid w:val="00515DF2"/>
    <w:rsid w:val="0052149F"/>
    <w:rsid w:val="005308EB"/>
    <w:rsid w:val="00533075"/>
    <w:rsid w:val="005419A9"/>
    <w:rsid w:val="00545403"/>
    <w:rsid w:val="00545FEC"/>
    <w:rsid w:val="00565BFE"/>
    <w:rsid w:val="0057064D"/>
    <w:rsid w:val="005750B1"/>
    <w:rsid w:val="00582054"/>
    <w:rsid w:val="005844F2"/>
    <w:rsid w:val="00591996"/>
    <w:rsid w:val="005A05F8"/>
    <w:rsid w:val="005A32B1"/>
    <w:rsid w:val="005A5609"/>
    <w:rsid w:val="005A6844"/>
    <w:rsid w:val="005B3D03"/>
    <w:rsid w:val="005B43C7"/>
    <w:rsid w:val="005B43D3"/>
    <w:rsid w:val="005C1126"/>
    <w:rsid w:val="005C1E24"/>
    <w:rsid w:val="005D132C"/>
    <w:rsid w:val="005D1BBB"/>
    <w:rsid w:val="005D4EC2"/>
    <w:rsid w:val="005D5527"/>
    <w:rsid w:val="005D58FA"/>
    <w:rsid w:val="005D69CA"/>
    <w:rsid w:val="005D798C"/>
    <w:rsid w:val="005D7EC5"/>
    <w:rsid w:val="005E10A0"/>
    <w:rsid w:val="005E20C6"/>
    <w:rsid w:val="005E3CDB"/>
    <w:rsid w:val="005E67BD"/>
    <w:rsid w:val="005F58C6"/>
    <w:rsid w:val="005F7322"/>
    <w:rsid w:val="00603E98"/>
    <w:rsid w:val="00605B2B"/>
    <w:rsid w:val="006221FF"/>
    <w:rsid w:val="00644D1E"/>
    <w:rsid w:val="00646216"/>
    <w:rsid w:val="0065427F"/>
    <w:rsid w:val="00655541"/>
    <w:rsid w:val="006578C4"/>
    <w:rsid w:val="006620EE"/>
    <w:rsid w:val="00663E5B"/>
    <w:rsid w:val="0066520C"/>
    <w:rsid w:val="00670588"/>
    <w:rsid w:val="00671516"/>
    <w:rsid w:val="00672665"/>
    <w:rsid w:val="00673665"/>
    <w:rsid w:val="006829D2"/>
    <w:rsid w:val="006836D7"/>
    <w:rsid w:val="006876EA"/>
    <w:rsid w:val="00691EF9"/>
    <w:rsid w:val="00696CFA"/>
    <w:rsid w:val="006A448D"/>
    <w:rsid w:val="006A4A50"/>
    <w:rsid w:val="006A4CB5"/>
    <w:rsid w:val="006B02AE"/>
    <w:rsid w:val="006B04E8"/>
    <w:rsid w:val="006B1FD2"/>
    <w:rsid w:val="006B34EF"/>
    <w:rsid w:val="006B3D6C"/>
    <w:rsid w:val="006B41BC"/>
    <w:rsid w:val="006C0587"/>
    <w:rsid w:val="006D1157"/>
    <w:rsid w:val="006D777A"/>
    <w:rsid w:val="006E1EB6"/>
    <w:rsid w:val="006E21BA"/>
    <w:rsid w:val="006E4178"/>
    <w:rsid w:val="006E4935"/>
    <w:rsid w:val="006E5A4A"/>
    <w:rsid w:val="006F0A50"/>
    <w:rsid w:val="006F6691"/>
    <w:rsid w:val="007047C4"/>
    <w:rsid w:val="00714344"/>
    <w:rsid w:val="007213C7"/>
    <w:rsid w:val="007308FE"/>
    <w:rsid w:val="007353B3"/>
    <w:rsid w:val="00737AAD"/>
    <w:rsid w:val="007408AB"/>
    <w:rsid w:val="007504C3"/>
    <w:rsid w:val="00772365"/>
    <w:rsid w:val="00772FC2"/>
    <w:rsid w:val="00775E6A"/>
    <w:rsid w:val="0078099D"/>
    <w:rsid w:val="0078571B"/>
    <w:rsid w:val="007864BE"/>
    <w:rsid w:val="00791071"/>
    <w:rsid w:val="0079107C"/>
    <w:rsid w:val="00792ADE"/>
    <w:rsid w:val="00792E6C"/>
    <w:rsid w:val="00795559"/>
    <w:rsid w:val="007960C6"/>
    <w:rsid w:val="007A59D7"/>
    <w:rsid w:val="007B2EA1"/>
    <w:rsid w:val="007C3DAA"/>
    <w:rsid w:val="007C47FB"/>
    <w:rsid w:val="007D00ED"/>
    <w:rsid w:val="007D5ED1"/>
    <w:rsid w:val="007D79D7"/>
    <w:rsid w:val="007E2D9C"/>
    <w:rsid w:val="007E343D"/>
    <w:rsid w:val="007F0397"/>
    <w:rsid w:val="007F12A4"/>
    <w:rsid w:val="007F239B"/>
    <w:rsid w:val="00801E43"/>
    <w:rsid w:val="0081335F"/>
    <w:rsid w:val="008139C8"/>
    <w:rsid w:val="00816BA9"/>
    <w:rsid w:val="0082252B"/>
    <w:rsid w:val="00822D75"/>
    <w:rsid w:val="0083462E"/>
    <w:rsid w:val="00847EBE"/>
    <w:rsid w:val="00850045"/>
    <w:rsid w:val="00856C60"/>
    <w:rsid w:val="008606FA"/>
    <w:rsid w:val="0086386F"/>
    <w:rsid w:val="00865C03"/>
    <w:rsid w:val="00865F61"/>
    <w:rsid w:val="00873C0E"/>
    <w:rsid w:val="00874E43"/>
    <w:rsid w:val="00876AA3"/>
    <w:rsid w:val="00883C79"/>
    <w:rsid w:val="00886F4F"/>
    <w:rsid w:val="0089054D"/>
    <w:rsid w:val="00891352"/>
    <w:rsid w:val="00893EA1"/>
    <w:rsid w:val="0089513C"/>
    <w:rsid w:val="00896F29"/>
    <w:rsid w:val="00897168"/>
    <w:rsid w:val="008A37F1"/>
    <w:rsid w:val="008B1C58"/>
    <w:rsid w:val="008B510B"/>
    <w:rsid w:val="008B6E9D"/>
    <w:rsid w:val="008B7513"/>
    <w:rsid w:val="008C15FE"/>
    <w:rsid w:val="008C284A"/>
    <w:rsid w:val="008D09FF"/>
    <w:rsid w:val="008E01A2"/>
    <w:rsid w:val="008E305B"/>
    <w:rsid w:val="008E72AD"/>
    <w:rsid w:val="008F14AB"/>
    <w:rsid w:val="00905878"/>
    <w:rsid w:val="009113FE"/>
    <w:rsid w:val="00912050"/>
    <w:rsid w:val="00913336"/>
    <w:rsid w:val="009137DF"/>
    <w:rsid w:val="009159B2"/>
    <w:rsid w:val="00922A90"/>
    <w:rsid w:val="00943D80"/>
    <w:rsid w:val="009523C5"/>
    <w:rsid w:val="00954733"/>
    <w:rsid w:val="00954AEB"/>
    <w:rsid w:val="00955F74"/>
    <w:rsid w:val="00961956"/>
    <w:rsid w:val="00961CFE"/>
    <w:rsid w:val="009676ED"/>
    <w:rsid w:val="0098335E"/>
    <w:rsid w:val="00993CC9"/>
    <w:rsid w:val="00993FBE"/>
    <w:rsid w:val="00996DF3"/>
    <w:rsid w:val="00997611"/>
    <w:rsid w:val="009A1ED8"/>
    <w:rsid w:val="009A6DB7"/>
    <w:rsid w:val="009A74AE"/>
    <w:rsid w:val="009B115A"/>
    <w:rsid w:val="009B1A37"/>
    <w:rsid w:val="009B35AC"/>
    <w:rsid w:val="009B516E"/>
    <w:rsid w:val="009B5A8C"/>
    <w:rsid w:val="009C7800"/>
    <w:rsid w:val="009C7D51"/>
    <w:rsid w:val="009D305E"/>
    <w:rsid w:val="009D38C2"/>
    <w:rsid w:val="009D543B"/>
    <w:rsid w:val="009E27F5"/>
    <w:rsid w:val="009F74CE"/>
    <w:rsid w:val="009F77BD"/>
    <w:rsid w:val="009F7D97"/>
    <w:rsid w:val="00A0116C"/>
    <w:rsid w:val="00A043BE"/>
    <w:rsid w:val="00A12813"/>
    <w:rsid w:val="00A1380C"/>
    <w:rsid w:val="00A155ED"/>
    <w:rsid w:val="00A15753"/>
    <w:rsid w:val="00A26564"/>
    <w:rsid w:val="00A30C1F"/>
    <w:rsid w:val="00A3279A"/>
    <w:rsid w:val="00A33AF5"/>
    <w:rsid w:val="00A353F8"/>
    <w:rsid w:val="00A42423"/>
    <w:rsid w:val="00A437B3"/>
    <w:rsid w:val="00A55815"/>
    <w:rsid w:val="00A61369"/>
    <w:rsid w:val="00A64930"/>
    <w:rsid w:val="00A717B8"/>
    <w:rsid w:val="00A80A80"/>
    <w:rsid w:val="00A8167F"/>
    <w:rsid w:val="00A90392"/>
    <w:rsid w:val="00A91A67"/>
    <w:rsid w:val="00A92CB8"/>
    <w:rsid w:val="00A93724"/>
    <w:rsid w:val="00A94504"/>
    <w:rsid w:val="00A947C3"/>
    <w:rsid w:val="00A94C56"/>
    <w:rsid w:val="00AA476F"/>
    <w:rsid w:val="00AB2EC1"/>
    <w:rsid w:val="00AB7315"/>
    <w:rsid w:val="00AC28ED"/>
    <w:rsid w:val="00AC359D"/>
    <w:rsid w:val="00AC7AC1"/>
    <w:rsid w:val="00AD3C0F"/>
    <w:rsid w:val="00AE204E"/>
    <w:rsid w:val="00AF06F9"/>
    <w:rsid w:val="00AF2AEC"/>
    <w:rsid w:val="00AF2B1D"/>
    <w:rsid w:val="00AF4DDA"/>
    <w:rsid w:val="00AF5517"/>
    <w:rsid w:val="00AF7497"/>
    <w:rsid w:val="00AF75AD"/>
    <w:rsid w:val="00B00F28"/>
    <w:rsid w:val="00B041D2"/>
    <w:rsid w:val="00B0426F"/>
    <w:rsid w:val="00B04518"/>
    <w:rsid w:val="00B10D26"/>
    <w:rsid w:val="00B1140E"/>
    <w:rsid w:val="00B144C5"/>
    <w:rsid w:val="00B215C9"/>
    <w:rsid w:val="00B22495"/>
    <w:rsid w:val="00B2458F"/>
    <w:rsid w:val="00B277C8"/>
    <w:rsid w:val="00B320D2"/>
    <w:rsid w:val="00B32C9F"/>
    <w:rsid w:val="00B338D9"/>
    <w:rsid w:val="00B369F3"/>
    <w:rsid w:val="00B43C0B"/>
    <w:rsid w:val="00B43FCC"/>
    <w:rsid w:val="00B45E19"/>
    <w:rsid w:val="00B619F2"/>
    <w:rsid w:val="00B656DB"/>
    <w:rsid w:val="00B667FB"/>
    <w:rsid w:val="00B74849"/>
    <w:rsid w:val="00B8620D"/>
    <w:rsid w:val="00B968F0"/>
    <w:rsid w:val="00B96AF0"/>
    <w:rsid w:val="00B96F68"/>
    <w:rsid w:val="00BA1C21"/>
    <w:rsid w:val="00BA4307"/>
    <w:rsid w:val="00BA46CD"/>
    <w:rsid w:val="00BC06F2"/>
    <w:rsid w:val="00BC78D6"/>
    <w:rsid w:val="00BC7B18"/>
    <w:rsid w:val="00BD3946"/>
    <w:rsid w:val="00BD6924"/>
    <w:rsid w:val="00BE0F9C"/>
    <w:rsid w:val="00BE7508"/>
    <w:rsid w:val="00BF6F0C"/>
    <w:rsid w:val="00C03DB7"/>
    <w:rsid w:val="00C10F5C"/>
    <w:rsid w:val="00C121E3"/>
    <w:rsid w:val="00C13418"/>
    <w:rsid w:val="00C1556B"/>
    <w:rsid w:val="00C15965"/>
    <w:rsid w:val="00C207A6"/>
    <w:rsid w:val="00C21AF5"/>
    <w:rsid w:val="00C25884"/>
    <w:rsid w:val="00C31F35"/>
    <w:rsid w:val="00C403EA"/>
    <w:rsid w:val="00C425DF"/>
    <w:rsid w:val="00C430DC"/>
    <w:rsid w:val="00C434A3"/>
    <w:rsid w:val="00C436C5"/>
    <w:rsid w:val="00C4378B"/>
    <w:rsid w:val="00C4522F"/>
    <w:rsid w:val="00C47305"/>
    <w:rsid w:val="00C554B0"/>
    <w:rsid w:val="00C60AF4"/>
    <w:rsid w:val="00C642C2"/>
    <w:rsid w:val="00C67A68"/>
    <w:rsid w:val="00C70D93"/>
    <w:rsid w:val="00C7134E"/>
    <w:rsid w:val="00C71E8D"/>
    <w:rsid w:val="00C779C4"/>
    <w:rsid w:val="00C83E3D"/>
    <w:rsid w:val="00C93CCB"/>
    <w:rsid w:val="00C94C47"/>
    <w:rsid w:val="00C97CD7"/>
    <w:rsid w:val="00CA5627"/>
    <w:rsid w:val="00CB1870"/>
    <w:rsid w:val="00CB1904"/>
    <w:rsid w:val="00CB52A7"/>
    <w:rsid w:val="00CC13D9"/>
    <w:rsid w:val="00CC2C6A"/>
    <w:rsid w:val="00CC516C"/>
    <w:rsid w:val="00CD227E"/>
    <w:rsid w:val="00CD6F12"/>
    <w:rsid w:val="00CE0D59"/>
    <w:rsid w:val="00CE5136"/>
    <w:rsid w:val="00CF0113"/>
    <w:rsid w:val="00CF1122"/>
    <w:rsid w:val="00CF4CEA"/>
    <w:rsid w:val="00CF5975"/>
    <w:rsid w:val="00CF7480"/>
    <w:rsid w:val="00D126A1"/>
    <w:rsid w:val="00D13745"/>
    <w:rsid w:val="00D140F2"/>
    <w:rsid w:val="00D160CB"/>
    <w:rsid w:val="00D25CDA"/>
    <w:rsid w:val="00D27F6E"/>
    <w:rsid w:val="00D40B61"/>
    <w:rsid w:val="00D416BE"/>
    <w:rsid w:val="00D4346A"/>
    <w:rsid w:val="00D437D9"/>
    <w:rsid w:val="00D46D93"/>
    <w:rsid w:val="00D46F31"/>
    <w:rsid w:val="00D51313"/>
    <w:rsid w:val="00D63067"/>
    <w:rsid w:val="00D761A2"/>
    <w:rsid w:val="00D77A01"/>
    <w:rsid w:val="00D84CFA"/>
    <w:rsid w:val="00D90C0A"/>
    <w:rsid w:val="00D92E72"/>
    <w:rsid w:val="00D951F2"/>
    <w:rsid w:val="00DA559A"/>
    <w:rsid w:val="00DA6848"/>
    <w:rsid w:val="00DB7CE1"/>
    <w:rsid w:val="00DC093D"/>
    <w:rsid w:val="00DC6734"/>
    <w:rsid w:val="00DC766C"/>
    <w:rsid w:val="00DD45D2"/>
    <w:rsid w:val="00DD53C4"/>
    <w:rsid w:val="00DE2D6E"/>
    <w:rsid w:val="00DE432B"/>
    <w:rsid w:val="00DF26C4"/>
    <w:rsid w:val="00DF4085"/>
    <w:rsid w:val="00DF5668"/>
    <w:rsid w:val="00E03696"/>
    <w:rsid w:val="00E06BC3"/>
    <w:rsid w:val="00E107A3"/>
    <w:rsid w:val="00E11DA9"/>
    <w:rsid w:val="00E11EDC"/>
    <w:rsid w:val="00E17295"/>
    <w:rsid w:val="00E20A65"/>
    <w:rsid w:val="00E257F9"/>
    <w:rsid w:val="00E26119"/>
    <w:rsid w:val="00E36794"/>
    <w:rsid w:val="00E40955"/>
    <w:rsid w:val="00E4264A"/>
    <w:rsid w:val="00E4397E"/>
    <w:rsid w:val="00E52EFA"/>
    <w:rsid w:val="00E52F3B"/>
    <w:rsid w:val="00E5470F"/>
    <w:rsid w:val="00E66816"/>
    <w:rsid w:val="00E76803"/>
    <w:rsid w:val="00E76B87"/>
    <w:rsid w:val="00E829A1"/>
    <w:rsid w:val="00E94721"/>
    <w:rsid w:val="00E97F8C"/>
    <w:rsid w:val="00EA0CAD"/>
    <w:rsid w:val="00EA3242"/>
    <w:rsid w:val="00EA576F"/>
    <w:rsid w:val="00EB1605"/>
    <w:rsid w:val="00EC36F7"/>
    <w:rsid w:val="00EC5A50"/>
    <w:rsid w:val="00EC6280"/>
    <w:rsid w:val="00EC6A36"/>
    <w:rsid w:val="00EC7371"/>
    <w:rsid w:val="00ED609A"/>
    <w:rsid w:val="00ED61E6"/>
    <w:rsid w:val="00EE0668"/>
    <w:rsid w:val="00EE6FFF"/>
    <w:rsid w:val="00EF1472"/>
    <w:rsid w:val="00F017F7"/>
    <w:rsid w:val="00F12BC7"/>
    <w:rsid w:val="00F13796"/>
    <w:rsid w:val="00F1422C"/>
    <w:rsid w:val="00F162BE"/>
    <w:rsid w:val="00F23E13"/>
    <w:rsid w:val="00F508B8"/>
    <w:rsid w:val="00F5718C"/>
    <w:rsid w:val="00F678D1"/>
    <w:rsid w:val="00F678D6"/>
    <w:rsid w:val="00F76C7E"/>
    <w:rsid w:val="00F82153"/>
    <w:rsid w:val="00F860CB"/>
    <w:rsid w:val="00FA0647"/>
    <w:rsid w:val="00FC1F11"/>
    <w:rsid w:val="00FD3C8B"/>
    <w:rsid w:val="00FD7372"/>
    <w:rsid w:val="00FE3C5E"/>
    <w:rsid w:val="00FE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3D9A1F-D6BE-444C-AC29-4B3DE76A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04C"/>
    <w:pPr>
      <w:spacing w:after="200" w:line="276" w:lineRule="auto"/>
    </w:pPr>
    <w:rPr>
      <w:rFonts w:eastAsia="SimSu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4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lström Tomas, Urologiska klin USÖ</dc:creator>
  <cp:keywords/>
  <dc:description/>
  <cp:lastModifiedBy>Jerlström Tomas, Urologiska klin USÖ</cp:lastModifiedBy>
  <cp:revision>4</cp:revision>
  <dcterms:created xsi:type="dcterms:W3CDTF">2019-02-07T21:27:00Z</dcterms:created>
  <dcterms:modified xsi:type="dcterms:W3CDTF">2019-04-24T08:50:00Z</dcterms:modified>
</cp:coreProperties>
</file>